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DE866" w14:textId="77777777" w:rsidR="00991660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6B795A42" w14:textId="77777777" w:rsidR="00991660" w:rsidRDefault="00991660">
      <w:pPr>
        <w:jc w:val="both"/>
      </w:pPr>
    </w:p>
    <w:p w14:paraId="5398E6DD" w14:textId="5FAEDA2B" w:rsidR="00690A9F" w:rsidRDefault="00000000">
      <w:pPr>
        <w:jc w:val="both"/>
      </w:pPr>
      <w:r>
        <w:t xml:space="preserve">Supplementary Material of the article entitled: </w:t>
      </w:r>
      <w:r>
        <w:rPr>
          <w:b/>
        </w:rPr>
        <w:t>“Contextual Cues Shape Facial Emotion Recognition: A Combined Behavioral and ERP Study”</w:t>
      </w:r>
      <w:r>
        <w:t>.</w:t>
      </w:r>
    </w:p>
    <w:p w14:paraId="401BF2BD" w14:textId="77777777" w:rsidR="00991660" w:rsidRDefault="00000000">
      <w:pPr>
        <w:pStyle w:val="Ttulo1"/>
        <w:numPr>
          <w:ilvl w:val="0"/>
          <w:numId w:val="1"/>
        </w:numPr>
      </w:pPr>
      <w:r>
        <w:t>Supplementary Tables</w:t>
      </w:r>
    </w:p>
    <w:p w14:paraId="0B3C11C8" w14:textId="77777777" w:rsidR="00991660" w:rsidRDefault="00000000">
      <w:pPr>
        <w:pStyle w:val="Ttulo1"/>
        <w:ind w:left="0" w:firstLine="0"/>
      </w:pPr>
      <w:r>
        <w:t>1.1 Descriptive Statistics</w:t>
      </w:r>
    </w:p>
    <w:p w14:paraId="5103369D" w14:textId="554AADEB" w:rsidR="00991660" w:rsidRDefault="00000000">
      <w:pPr>
        <w:rPr>
          <w:b/>
        </w:rPr>
      </w:pPr>
      <w:r>
        <w:rPr>
          <w:b/>
        </w:rPr>
        <w:t>1.1.</w:t>
      </w:r>
      <w:r w:rsidR="00CB7B04">
        <w:rPr>
          <w:b/>
        </w:rPr>
        <w:t>5</w:t>
      </w:r>
      <w:r>
        <w:rPr>
          <w:b/>
        </w:rPr>
        <w:t xml:space="preserve"> Amplitude of the P3 component organized by condition </w:t>
      </w:r>
    </w:p>
    <w:tbl>
      <w:tblPr>
        <w:tblStyle w:val="a1"/>
        <w:tblW w:w="91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1335"/>
        <w:gridCol w:w="1275"/>
        <w:gridCol w:w="570"/>
        <w:gridCol w:w="765"/>
        <w:gridCol w:w="930"/>
        <w:gridCol w:w="645"/>
        <w:gridCol w:w="1200"/>
        <w:gridCol w:w="1245"/>
      </w:tblGrid>
      <w:tr w:rsidR="00991660" w14:paraId="4BB8FBB4" w14:textId="77777777">
        <w:trPr>
          <w:trHeight w:val="640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2FBBB" w14:textId="2CD9B9E4" w:rsidR="00991660" w:rsidRDefault="00000000">
            <w:pPr>
              <w:spacing w:before="180" w:after="180"/>
              <w:rPr>
                <w:b/>
                <w:color w:val="333333"/>
              </w:rPr>
            </w:pPr>
            <w:r>
              <w:rPr>
                <w:b/>
                <w:color w:val="333333"/>
              </w:rPr>
              <w:t xml:space="preserve"> 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FEE7B" w14:textId="77777777" w:rsidR="00991660" w:rsidRDefault="00000000">
            <w:pPr>
              <w:spacing w:before="180" w:after="180"/>
              <w:rPr>
                <w:b/>
              </w:rPr>
            </w:pPr>
            <w:r>
              <w:rPr>
                <w:b/>
                <w:color w:val="333333"/>
              </w:rPr>
              <w:t>Congruency Condi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CAB58" w14:textId="77777777" w:rsidR="00991660" w:rsidRDefault="00000000">
            <w:pPr>
              <w:spacing w:before="180" w:after="180"/>
              <w:rPr>
                <w:b/>
              </w:rPr>
            </w:pPr>
            <w:r>
              <w:rPr>
                <w:b/>
                <w:color w:val="333333"/>
              </w:rPr>
              <w:t>Valence Condition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62476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1A65E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Mean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86CBE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Median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093F6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S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8FD2A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Minimum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D501F6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Maximum</w:t>
            </w:r>
          </w:p>
        </w:tc>
      </w:tr>
      <w:tr w:rsidR="00991660" w14:paraId="29F335B4" w14:textId="77777777">
        <w:trPr>
          <w:trHeight w:val="760"/>
        </w:trPr>
        <w:tc>
          <w:tcPr>
            <w:tcW w:w="1230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9D1138" w14:textId="77777777" w:rsidR="00991660" w:rsidRDefault="00000000">
            <w:pPr>
              <w:spacing w:before="180" w:after="180"/>
              <w:rPr>
                <w:color w:val="333333"/>
              </w:rPr>
            </w:pPr>
            <w:r>
              <w:rPr>
                <w:color w:val="333333"/>
              </w:rPr>
              <w:t>Amplitude</w:t>
            </w:r>
          </w:p>
          <w:p w14:paraId="2EAA493E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 xml:space="preserve">    (</w:t>
            </w:r>
            <w:proofErr w:type="spellStart"/>
            <w:r>
              <w:rPr>
                <w:color w:val="333333"/>
              </w:rPr>
              <w:t>μV</w:t>
            </w:r>
            <w:proofErr w:type="spellEnd"/>
            <w:r>
              <w:rPr>
                <w:color w:val="333333"/>
              </w:rPr>
              <w:t>)</w:t>
            </w:r>
          </w:p>
          <w:p w14:paraId="55C89654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 xml:space="preserve"> 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C074F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Congruent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11FAB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Negative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89EE9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363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54EE6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73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0A9F2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073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45AF8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96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E29C75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1.76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90F78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1.09</w:t>
            </w:r>
          </w:p>
        </w:tc>
      </w:tr>
      <w:tr w:rsidR="00991660" w14:paraId="4BB63F64" w14:textId="77777777">
        <w:trPr>
          <w:trHeight w:val="415"/>
        </w:trPr>
        <w:tc>
          <w:tcPr>
            <w:tcW w:w="123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5FFC53" w14:textId="77777777" w:rsidR="00991660" w:rsidRDefault="00991660">
            <w:pPr>
              <w:spacing w:before="0" w:after="0"/>
              <w:rPr>
                <w:b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FF65C" w14:textId="77777777" w:rsidR="00991660" w:rsidRDefault="00991660">
            <w:pPr>
              <w:spacing w:before="180" w:after="180"/>
            </w:pP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B0B26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Neutra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7A7F0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363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29B0D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48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2F4BF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0.978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437FB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88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4490A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5.06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2C898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9.36</w:t>
            </w:r>
          </w:p>
        </w:tc>
      </w:tr>
      <w:tr w:rsidR="00991660" w14:paraId="3F4FB351" w14:textId="77777777">
        <w:trPr>
          <w:trHeight w:val="415"/>
        </w:trPr>
        <w:tc>
          <w:tcPr>
            <w:tcW w:w="123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AAC6CE" w14:textId="77777777" w:rsidR="00991660" w:rsidRDefault="00991660">
            <w:pPr>
              <w:spacing w:before="0" w:after="0"/>
              <w:rPr>
                <w:b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9A0C2" w14:textId="77777777" w:rsidR="00991660" w:rsidRDefault="00991660">
            <w:pPr>
              <w:spacing w:before="180" w:after="180"/>
            </w:pP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8F6BC" w14:textId="77777777" w:rsidR="00991660" w:rsidRDefault="00000000">
            <w:pPr>
              <w:spacing w:before="180" w:after="180"/>
              <w:rPr>
                <w:color w:val="333333"/>
              </w:rPr>
            </w:pPr>
            <w:r>
              <w:rPr>
                <w:color w:val="333333"/>
              </w:rPr>
              <w:t>Positive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E7659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363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EE4F6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64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286CB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232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9C08E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82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2D0B3C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2.48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14DC2E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9.80</w:t>
            </w:r>
          </w:p>
        </w:tc>
      </w:tr>
      <w:tr w:rsidR="00991660" w14:paraId="22BCE08C" w14:textId="77777777">
        <w:trPr>
          <w:trHeight w:val="415"/>
        </w:trPr>
        <w:tc>
          <w:tcPr>
            <w:tcW w:w="123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9F05C3" w14:textId="77777777" w:rsidR="00991660" w:rsidRDefault="00991660">
            <w:pPr>
              <w:spacing w:before="0" w:after="0"/>
              <w:rPr>
                <w:b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ACF3CA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Incongruent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16015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Negative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FB4FC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363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EF998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64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EA1FB9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004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FDE70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89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54D8C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2.18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CCC0D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0.11</w:t>
            </w:r>
          </w:p>
        </w:tc>
      </w:tr>
      <w:tr w:rsidR="00991660" w14:paraId="0FE92A3F" w14:textId="77777777">
        <w:trPr>
          <w:trHeight w:val="415"/>
        </w:trPr>
        <w:tc>
          <w:tcPr>
            <w:tcW w:w="123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FF1BD3" w14:textId="77777777" w:rsidR="00991660" w:rsidRDefault="00991660">
            <w:pPr>
              <w:spacing w:before="0" w:after="0"/>
              <w:rPr>
                <w:b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B33A2" w14:textId="77777777" w:rsidR="00991660" w:rsidRDefault="00991660">
            <w:pPr>
              <w:spacing w:before="180" w:after="180"/>
            </w:pP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8C0B8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Neutra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617C8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363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B0B55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40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5E6DC8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0.941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66A71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83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E7A9E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3.89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2EC1E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8.82</w:t>
            </w:r>
          </w:p>
        </w:tc>
      </w:tr>
      <w:tr w:rsidR="00991660" w14:paraId="02D3DE4D" w14:textId="77777777">
        <w:trPr>
          <w:trHeight w:val="415"/>
        </w:trPr>
        <w:tc>
          <w:tcPr>
            <w:tcW w:w="1230" w:type="dxa"/>
            <w:vMerge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066336" w14:textId="77777777" w:rsidR="00991660" w:rsidRDefault="00991660">
            <w:pPr>
              <w:spacing w:before="0" w:after="0"/>
              <w:rPr>
                <w:b/>
              </w:rPr>
            </w:pP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1914E4" w14:textId="77777777" w:rsidR="00991660" w:rsidRDefault="00000000">
            <w:pPr>
              <w:spacing w:before="180" w:after="180"/>
            </w:pPr>
            <w:r>
              <w:t xml:space="preserve">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3357C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Positive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7BAE8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36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9F621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5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40B08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0.989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81C57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1.8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42361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3.81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DF7B0" w14:textId="51F4868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9.14</w:t>
            </w:r>
          </w:p>
        </w:tc>
      </w:tr>
    </w:tbl>
    <w:p w14:paraId="1503EEC4" w14:textId="77777777" w:rsidR="00991660" w:rsidRDefault="00991660">
      <w:pPr>
        <w:spacing w:before="240"/>
      </w:pPr>
    </w:p>
    <w:sectPr w:rsidR="00991660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F70E6A" w14:textId="77777777" w:rsidR="00E96DD1" w:rsidRDefault="00E96DD1">
      <w:pPr>
        <w:spacing w:before="0" w:after="0"/>
      </w:pPr>
      <w:r>
        <w:separator/>
      </w:r>
    </w:p>
  </w:endnote>
  <w:endnote w:type="continuationSeparator" w:id="0">
    <w:p w14:paraId="129D3F33" w14:textId="77777777" w:rsidR="00E96DD1" w:rsidRDefault="00E96D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E3CC4A" w14:textId="77777777" w:rsidR="00991660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50583C24" wp14:editId="6408006D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E50674" w14:textId="77777777" w:rsidR="00991660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="http://schemas.microsoft.com/office/tasks/2019/documenttasks" xmlns:cr="http://schemas.microsoft.com/office/comments/2020/reactions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E1A8E" w14:textId="77777777" w:rsidR="00991660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22053D27" wp14:editId="3E07B5B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A00DA9" w14:textId="77777777" w:rsidR="00991660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="http://schemas.microsoft.com/office/tasks/2019/documenttasks" xmlns:cr="http://schemas.microsoft.com/office/comments/2020/reactions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EA2B1" w14:textId="77777777" w:rsidR="00E96DD1" w:rsidRDefault="00E96DD1">
      <w:pPr>
        <w:spacing w:before="0" w:after="0"/>
      </w:pPr>
      <w:r>
        <w:separator/>
      </w:r>
    </w:p>
  </w:footnote>
  <w:footnote w:type="continuationSeparator" w:id="0">
    <w:p w14:paraId="4F5ABBB4" w14:textId="77777777" w:rsidR="00E96DD1" w:rsidRDefault="00E96DD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1AD1DE" w14:textId="77777777" w:rsidR="00991660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5F5005" w14:textId="77777777" w:rsidR="00991660" w:rsidRDefault="00000000">
    <w:r>
      <w:rPr>
        <w:b/>
        <w:noProof/>
        <w:color w:val="A6A6A6"/>
      </w:rPr>
      <w:drawing>
        <wp:inline distT="0" distB="0" distL="0" distR="0" wp14:anchorId="48D22DCD" wp14:editId="4233FDE5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CF3CF0"/>
    <w:multiLevelType w:val="multilevel"/>
    <w:tmpl w:val="112E600E"/>
    <w:lvl w:ilvl="0">
      <w:start w:val="1"/>
      <w:numFmt w:val="decimal"/>
      <w:pStyle w:val="Prrafodelist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E1F7771"/>
    <w:multiLevelType w:val="multilevel"/>
    <w:tmpl w:val="C73825AE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1208757169">
    <w:abstractNumId w:val="1"/>
  </w:num>
  <w:num w:numId="2" w16cid:durableId="766660580">
    <w:abstractNumId w:val="0"/>
  </w:num>
  <w:num w:numId="3" w16cid:durableId="7228272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660"/>
    <w:rsid w:val="001309D3"/>
    <w:rsid w:val="001C6F35"/>
    <w:rsid w:val="00690A9F"/>
    <w:rsid w:val="00803A6D"/>
    <w:rsid w:val="00991660"/>
    <w:rsid w:val="00A51E5A"/>
    <w:rsid w:val="00CB7B04"/>
    <w:rsid w:val="00DE1B9A"/>
    <w:rsid w:val="00E219CF"/>
    <w:rsid w:val="00E66412"/>
    <w:rsid w:val="00E9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FFAFE5"/>
  <w15:docId w15:val="{73535240-46B6-8849-B9ED-EDF3408BB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pPr>
      <w:spacing w:before="240"/>
      <w:ind w:left="567" w:hanging="567"/>
      <w:outlineLvl w:val="0"/>
    </w:pPr>
    <w:rPr>
      <w:b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pPr>
      <w:spacing w:before="240" w:after="360"/>
      <w:jc w:val="center"/>
    </w:pPr>
    <w:rPr>
      <w:b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/>
    </w:p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2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/>
    </w:p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40"/>
    </w:pPr>
    <w:rPr>
      <w:b/>
    </w:rPr>
  </w:style>
  <w:style w:type="table" w:customStyle="1" w:styleId="a">
    <w:basedOn w:val="Tablanormal"/>
    <w:tblPr>
      <w:tblStyleRowBandSize w:val="1"/>
      <w:tblStyleColBandSize w:val="1"/>
    </w:tblPr>
  </w:style>
  <w:style w:type="table" w:customStyle="1" w:styleId="a0">
    <w:basedOn w:val="Tablanormal"/>
    <w:tblPr>
      <w:tblStyleRowBandSize w:val="1"/>
      <w:tblStyleColBandSize w:val="1"/>
    </w:tblPr>
  </w:style>
  <w:style w:type="table" w:customStyle="1" w:styleId="a1">
    <w:basedOn w:val="Tabla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YJvCGB4tQD9dqm0xEz2myhMm2Q==">CgMxLjAaHwoBMBIaChgICVIUChJ0YWJsZS45eXo1cDhvYmIxczAaHwoBMRIaChgICVIUChJ0YWJsZS5zdWV1OXhoajlqa2w4AHIhMXBvOE1kWlpJeFJCTXZyQTZVSlU2OXMyQlExTnJFMEd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45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ristian A. Cortés Rivera</cp:lastModifiedBy>
  <cp:revision>5</cp:revision>
  <dcterms:created xsi:type="dcterms:W3CDTF">2022-11-17T16:58:00Z</dcterms:created>
  <dcterms:modified xsi:type="dcterms:W3CDTF">2025-11-28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